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Spec="center" w:tblpY="2521"/>
        <w:tblW w:w="14769" w:type="dxa"/>
        <w:tblLook w:val="04A0" w:firstRow="1" w:lastRow="0" w:firstColumn="1" w:lastColumn="0" w:noHBand="0" w:noVBand="1"/>
      </w:tblPr>
      <w:tblGrid>
        <w:gridCol w:w="6733"/>
        <w:gridCol w:w="1160"/>
        <w:gridCol w:w="1000"/>
        <w:gridCol w:w="2096"/>
        <w:gridCol w:w="3780"/>
      </w:tblGrid>
      <w:tr w:rsidR="004C35C5" w:rsidRPr="00B64F1A" w:rsidTr="003536A4">
        <w:trPr>
          <w:trHeight w:val="300"/>
        </w:trPr>
        <w:tc>
          <w:tcPr>
            <w:tcW w:w="6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914D2B" w:rsidRDefault="004C35C5" w:rsidP="003536A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bookmarkStart w:id="0" w:name="_GoBack"/>
            <w:bookmarkEnd w:id="0"/>
            <w:r w:rsidRPr="00914D2B">
              <w:rPr>
                <w:rFonts w:ascii="Times New Roman" w:eastAsia="Times New Roman" w:hAnsi="Times New Roman" w:cs="Times New Roman"/>
                <w:bCs/>
                <w:color w:val="000000"/>
              </w:rPr>
              <w:t>Focal speci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914D2B" w:rsidRDefault="004C35C5" w:rsidP="003536A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bCs/>
                <w:color w:val="000000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914D2B" w:rsidRDefault="004C35C5" w:rsidP="003536A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bCs/>
                <w:color w:val="000000"/>
              </w:rPr>
              <w:t>b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914D2B" w:rsidRDefault="004C35C5" w:rsidP="003536A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bCs/>
                <w:color w:val="000000"/>
              </w:rPr>
              <w:t>Referenc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914D2B" w:rsidRDefault="004C35C5" w:rsidP="003536A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bCs/>
                <w:color w:val="000000"/>
              </w:rPr>
              <w:t>Notes</w:t>
            </w:r>
          </w:p>
        </w:tc>
      </w:tr>
      <w:tr w:rsidR="004C35C5" w:rsidRPr="00B64F1A" w:rsidTr="003536A4">
        <w:trPr>
          <w:trHeight w:val="300"/>
        </w:trPr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Lingcod (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hiodon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elongatus</w:t>
            </w: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13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3.00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Fishbase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C5" w:rsidRPr="00B64F1A" w:rsidTr="003536A4">
        <w:trPr>
          <w:trHeight w:val="300"/>
        </w:trPr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aliforni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heephead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micossyphus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cher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28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3.00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Fishbase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C5" w:rsidRPr="00B64F1A" w:rsidTr="003536A4">
        <w:trPr>
          <w:trHeight w:val="300"/>
        </w:trPr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lifornia s</w:t>
            </w: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corpionfish (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orpaena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ttata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3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.996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Fishbase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C5" w:rsidRPr="00B64F1A" w:rsidTr="003536A4">
        <w:trPr>
          <w:trHeight w:val="300"/>
        </w:trPr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cean w</w:t>
            </w: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hitefish (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ulolatilus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rinceps</w:t>
            </w: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23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3.00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Fishbase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C5" w:rsidRPr="00B64F1A" w:rsidTr="003536A4">
        <w:trPr>
          <w:trHeight w:val="300"/>
        </w:trPr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caccio r</w:t>
            </w: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ockfish (</w:t>
            </w:r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ebastes 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ucispinis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13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3.00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Fishbase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C5" w:rsidRPr="00B64F1A" w:rsidTr="003536A4">
        <w:trPr>
          <w:trHeight w:val="300"/>
        </w:trPr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pper r</w:t>
            </w: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ockfish (</w:t>
            </w:r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ebastes 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urinus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17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3.00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Fishbase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C5" w:rsidRPr="00B64F1A" w:rsidTr="003536A4">
        <w:trPr>
          <w:trHeight w:val="300"/>
        </w:trPr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live/yellowtail r</w:t>
            </w: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ockfish (</w:t>
            </w:r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ebastes 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noides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/S. 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idus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1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.968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Fishbase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C5" w:rsidRPr="00B64F1A" w:rsidTr="003536A4">
        <w:trPr>
          <w:trHeight w:val="300"/>
        </w:trPr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rmilion/Canary r</w:t>
            </w: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ockfish (</w:t>
            </w:r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ebastes 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atus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/S. 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nniger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32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3.00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Fishbase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 xml:space="preserve">parameters for </w:t>
            </w:r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iatus</w:t>
            </w:r>
            <w:proofErr w:type="spellEnd"/>
          </w:p>
        </w:tc>
      </w:tr>
      <w:tr w:rsidR="004C35C5" w:rsidRPr="00B64F1A" w:rsidTr="003536A4">
        <w:trPr>
          <w:trHeight w:val="300"/>
        </w:trPr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warf-red r</w:t>
            </w: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ockfish (</w:t>
            </w:r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ebastes 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ianus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14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.984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Love et al. 199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 xml:space="preserve">borrowed from </w:t>
            </w:r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kinsi</w:t>
            </w:r>
            <w:proofErr w:type="spellEnd"/>
          </w:p>
        </w:tc>
      </w:tr>
      <w:tr w:rsidR="004C35C5" w:rsidRPr="00B64F1A" w:rsidTr="003536A4">
        <w:trPr>
          <w:trHeight w:val="300"/>
        </w:trPr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lfban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ockfish (</w:t>
            </w:r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ebastes 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micinctus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19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.81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Fishbase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C5" w:rsidRPr="00B64F1A" w:rsidTr="003536A4">
        <w:trPr>
          <w:trHeight w:val="300"/>
        </w:trPr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uaresp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ockfish (</w:t>
            </w:r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ebastes 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kinsi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14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.984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Love et al. 199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C5" w:rsidRPr="00B64F1A" w:rsidTr="003536A4">
        <w:trPr>
          <w:trHeight w:val="300"/>
        </w:trPr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 xml:space="preserve">Sanddab </w:t>
            </w:r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tharichthys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 xml:space="preserve"> spp.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07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3.075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Gartz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 xml:space="preserve"> 200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 xml:space="preserve">parameters for </w:t>
            </w:r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. 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igmaeus</w:t>
            </w:r>
            <w:proofErr w:type="spellEnd"/>
          </w:p>
        </w:tc>
      </w:tr>
      <w:tr w:rsidR="004C35C5" w:rsidRPr="00B64F1A" w:rsidTr="003536A4">
        <w:trPr>
          <w:trHeight w:val="300"/>
        </w:trPr>
        <w:tc>
          <w:tcPr>
            <w:tcW w:w="6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urfperch (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Embiotocidae</w:t>
            </w:r>
            <w:proofErr w:type="spellEnd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, multiple species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6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.864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64F1A">
              <w:rPr>
                <w:rFonts w:ascii="Times New Roman" w:eastAsia="Times New Roman" w:hAnsi="Times New Roman" w:cs="Times New Roman"/>
                <w:color w:val="000000"/>
              </w:rPr>
              <w:t>FishBase</w:t>
            </w:r>
            <w:proofErr w:type="spellEnd"/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5C5" w:rsidRPr="00B64F1A" w:rsidRDefault="004C35C5" w:rsidP="003536A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 xml:space="preserve">parameters for </w:t>
            </w:r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B64F1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cksoni</w:t>
            </w:r>
            <w:proofErr w:type="spellEnd"/>
          </w:p>
        </w:tc>
      </w:tr>
    </w:tbl>
    <w:p w:rsidR="004C35C5" w:rsidRDefault="004C35C5" w:rsidP="004C35C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8778F0">
        <w:rPr>
          <w:rFonts w:ascii="Times New Roman" w:hAnsi="Times New Roman" w:cs="Times New Roman"/>
          <w:b/>
          <w:bCs/>
          <w:color w:val="000000" w:themeColor="text1"/>
        </w:rPr>
        <w:t>S1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8778F0">
        <w:rPr>
          <w:rFonts w:ascii="Times New Roman" w:hAnsi="Times New Roman" w:cs="Times New Roman"/>
          <w:b/>
          <w:bCs/>
          <w:color w:val="000000" w:themeColor="text1"/>
        </w:rPr>
        <w:t>. Length-weight relationship parameter values and sources for focal fish species.</w:t>
      </w:r>
    </w:p>
    <w:p w:rsidR="006C447F" w:rsidRDefault="00D71111"/>
    <w:sectPr w:rsidR="006C447F" w:rsidSect="004C35C5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1111" w:rsidRDefault="00D71111" w:rsidP="007D5C94">
      <w:r>
        <w:separator/>
      </w:r>
    </w:p>
  </w:endnote>
  <w:endnote w:type="continuationSeparator" w:id="0">
    <w:p w:rsidR="00D71111" w:rsidRDefault="00D71111" w:rsidP="007D5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1111" w:rsidRDefault="00D71111" w:rsidP="007D5C94">
      <w:r>
        <w:separator/>
      </w:r>
    </w:p>
  </w:footnote>
  <w:footnote w:type="continuationSeparator" w:id="0">
    <w:p w:rsidR="00D71111" w:rsidRDefault="00D71111" w:rsidP="007D5C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5C94" w:rsidRPr="007D5C94" w:rsidRDefault="007D5C94">
    <w:pPr>
      <w:pStyle w:val="Header"/>
      <w:rPr>
        <w:rFonts w:ascii="Times New Roman" w:hAnsi="Times New Roman" w:cs="Times New Roman"/>
      </w:rPr>
    </w:pPr>
    <w:r w:rsidRPr="007D5C94">
      <w:rPr>
        <w:rFonts w:ascii="Times New Roman" w:hAnsi="Times New Roman" w:cs="Times New Roman"/>
      </w:rPr>
      <w:t>Conservation benefits of de facto MPA – Revised supporting information</w:t>
    </w:r>
    <w:r w:rsidR="002177FE">
      <w:rPr>
        <w:rFonts w:ascii="Times New Roman" w:hAnsi="Times New Roman" w:cs="Times New Roman"/>
      </w:rPr>
      <w:t xml:space="preserve"> (S1 Tabl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5C5"/>
    <w:rsid w:val="00076209"/>
    <w:rsid w:val="001D3208"/>
    <w:rsid w:val="002177FE"/>
    <w:rsid w:val="004C35C5"/>
    <w:rsid w:val="007116C0"/>
    <w:rsid w:val="00753E93"/>
    <w:rsid w:val="007D5C94"/>
    <w:rsid w:val="00833E3F"/>
    <w:rsid w:val="00976559"/>
    <w:rsid w:val="00CA45ED"/>
    <w:rsid w:val="00D71111"/>
    <w:rsid w:val="00F1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82321C-1665-4E4B-AB2A-3A10E29BA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35C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C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5C94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D5C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C94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gro, Michael@CNRA</dc:creator>
  <cp:keywords/>
  <dc:description/>
  <cp:lastModifiedBy>Esgro, Michael@CNRA</cp:lastModifiedBy>
  <cp:revision>3</cp:revision>
  <dcterms:created xsi:type="dcterms:W3CDTF">2020-01-04T18:32:00Z</dcterms:created>
  <dcterms:modified xsi:type="dcterms:W3CDTF">2020-01-04T18:35:00Z</dcterms:modified>
</cp:coreProperties>
</file>